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6F891" w14:textId="659EB1C9" w:rsidR="00EB51B5" w:rsidRPr="000B1466" w:rsidRDefault="0059623D" w:rsidP="00B5381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0B1466">
        <w:rPr>
          <w:rFonts w:ascii="Times New Roma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14176A20" wp14:editId="38E48EBB">
            <wp:extent cx="4902200" cy="2552700"/>
            <wp:effectExtent l="0" t="0" r="0" b="0"/>
            <wp:docPr id="4" name="图片 4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infomation_SEM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D53D6" w14:textId="77777777" w:rsidR="00110EBE" w:rsidRPr="000B1466" w:rsidRDefault="00EF326B" w:rsidP="00B95EE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0B1466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DB2159" w:rsidRPr="000B1466">
        <w:rPr>
          <w:rFonts w:ascii="Times New Roman" w:hAnsi="Times New Roman" w:cs="Times New Roman"/>
          <w:b/>
          <w:bCs/>
          <w:sz w:val="24"/>
        </w:rPr>
        <w:t>2</w:t>
      </w:r>
      <w:r w:rsidRPr="000B1466">
        <w:rPr>
          <w:rFonts w:ascii="Times New Roman" w:hAnsi="Times New Roman" w:cs="Times New Roman"/>
          <w:b/>
          <w:bCs/>
          <w:sz w:val="24"/>
        </w:rPr>
        <w:t>: Fig. S</w:t>
      </w:r>
      <w:r w:rsidR="00DB2159" w:rsidRPr="000B1466">
        <w:rPr>
          <w:rFonts w:ascii="Times New Roman" w:hAnsi="Times New Roman" w:cs="Times New Roman"/>
          <w:b/>
          <w:bCs/>
          <w:sz w:val="24"/>
        </w:rPr>
        <w:t>1</w:t>
      </w:r>
      <w:r w:rsidRPr="000B1466">
        <w:rPr>
          <w:rFonts w:ascii="Times New Roman" w:hAnsi="Times New Roman" w:cs="Times New Roman"/>
          <w:b/>
          <w:bCs/>
          <w:sz w:val="24"/>
        </w:rPr>
        <w:t xml:space="preserve">. </w:t>
      </w:r>
      <w:r w:rsidR="00A72FA9" w:rsidRPr="000B1466">
        <w:rPr>
          <w:rFonts w:ascii="Times New Roman" w:hAnsi="Times New Roman" w:cs="Times New Roman"/>
          <w:b/>
          <w:bCs/>
          <w:sz w:val="24"/>
        </w:rPr>
        <w:t>Quantitative analysis of</w:t>
      </w:r>
      <w:r w:rsidR="0032574B" w:rsidRPr="000B1466">
        <w:rPr>
          <w:rFonts w:ascii="Times New Roman" w:hAnsi="Times New Roman" w:cs="Times New Roman"/>
          <w:b/>
          <w:bCs/>
          <w:sz w:val="24"/>
        </w:rPr>
        <w:t xml:space="preserve"> </w:t>
      </w:r>
      <w:r w:rsidR="00BA6274" w:rsidRPr="000B1466">
        <w:rPr>
          <w:rFonts w:ascii="Times New Roman" w:hAnsi="Times New Roman" w:cs="Times New Roman"/>
          <w:b/>
          <w:bCs/>
          <w:sz w:val="24"/>
        </w:rPr>
        <w:t>scanning electron microscope</w:t>
      </w:r>
      <w:r w:rsidR="0059623D" w:rsidRPr="000B1466">
        <w:rPr>
          <w:rFonts w:ascii="Times New Roman" w:hAnsi="Times New Roman" w:cs="Times New Roman"/>
          <w:b/>
          <w:bCs/>
          <w:sz w:val="24"/>
        </w:rPr>
        <w:t xml:space="preserve"> images</w:t>
      </w:r>
    </w:p>
    <w:p w14:paraId="24AB17FA" w14:textId="415168AD" w:rsidR="00CB0C39" w:rsidRDefault="0059623D" w:rsidP="00B95EE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u w:val="single"/>
        </w:rPr>
      </w:pPr>
      <w:r w:rsidRPr="000B1466">
        <w:rPr>
          <w:rFonts w:ascii="Times New Roman" w:hAnsi="Times New Roman" w:cs="Times New Roman"/>
          <w:sz w:val="24"/>
        </w:rPr>
        <w:t>(</w:t>
      </w:r>
      <w:r w:rsidRPr="000B1466">
        <w:rPr>
          <w:rFonts w:ascii="Times New Roman" w:hAnsi="Times New Roman" w:cs="Times New Roman"/>
          <w:b/>
          <w:bCs/>
          <w:sz w:val="24"/>
        </w:rPr>
        <w:t>A</w:t>
      </w:r>
      <w:r w:rsidRPr="000B1466">
        <w:rPr>
          <w:rFonts w:ascii="Times New Roman" w:hAnsi="Times New Roman" w:cs="Times New Roman"/>
          <w:sz w:val="24"/>
        </w:rPr>
        <w:t xml:space="preserve">) </w:t>
      </w:r>
      <w:r w:rsidR="00163F47" w:rsidRPr="000B1466">
        <w:rPr>
          <w:rFonts w:ascii="Times New Roman" w:hAnsi="Times New Roman" w:cs="Times New Roman"/>
          <w:sz w:val="24"/>
        </w:rPr>
        <w:t xml:space="preserve">Diameter of primary and secondary recovery hair shafts. Data are presented as mean ± SEM. </w:t>
      </w:r>
      <w:r w:rsidR="00163F47" w:rsidRPr="000B1466">
        <w:rPr>
          <w:rFonts w:ascii="Times New Roman" w:hAnsi="Times New Roman" w:cs="Times New Roman"/>
          <w:sz w:val="24"/>
          <w:vertAlign w:val="superscript"/>
        </w:rPr>
        <w:t>*</w:t>
      </w:r>
      <w:r w:rsidR="004061D7" w:rsidRPr="000B1466">
        <w:rPr>
          <w:rFonts w:ascii="Times New Roman" w:hAnsi="Times New Roman" w:cs="Times New Roman"/>
          <w:sz w:val="24"/>
          <w:vertAlign w:val="superscript"/>
        </w:rPr>
        <w:t>***</w:t>
      </w:r>
      <w:r w:rsidR="00163F47" w:rsidRPr="000B1466">
        <w:rPr>
          <w:rFonts w:ascii="Times New Roman" w:hAnsi="Times New Roman" w:cs="Times New Roman"/>
          <w:i/>
          <w:iCs/>
          <w:sz w:val="24"/>
        </w:rPr>
        <w:t>P</w:t>
      </w:r>
      <w:r w:rsidR="00163F47" w:rsidRPr="000B1466">
        <w:rPr>
          <w:rFonts w:ascii="Times New Roman" w:hAnsi="Times New Roman" w:cs="Times New Roman"/>
          <w:sz w:val="24"/>
        </w:rPr>
        <w:t>&lt;0.0</w:t>
      </w:r>
      <w:r w:rsidR="004061D7" w:rsidRPr="000B1466">
        <w:rPr>
          <w:rFonts w:ascii="Times New Roman" w:hAnsi="Times New Roman" w:cs="Times New Roman"/>
          <w:sz w:val="24"/>
        </w:rPr>
        <w:t>001</w:t>
      </w:r>
      <w:r w:rsidR="00163F47" w:rsidRPr="000B1466">
        <w:rPr>
          <w:rFonts w:ascii="Times New Roman" w:hAnsi="Times New Roman" w:cs="Times New Roman"/>
          <w:sz w:val="24"/>
        </w:rPr>
        <w:t>. (</w:t>
      </w:r>
      <w:r w:rsidR="00163F47" w:rsidRPr="000B1466">
        <w:rPr>
          <w:rFonts w:ascii="Times New Roman" w:hAnsi="Times New Roman" w:cs="Times New Roman"/>
          <w:b/>
          <w:bCs/>
          <w:sz w:val="24"/>
        </w:rPr>
        <w:t>B</w:t>
      </w:r>
      <w:r w:rsidR="00163F47" w:rsidRPr="000B1466">
        <w:rPr>
          <w:rFonts w:ascii="Times New Roman" w:hAnsi="Times New Roman" w:cs="Times New Roman"/>
          <w:sz w:val="24"/>
        </w:rPr>
        <w:t>) Proportion of primary and secondary recovery hair shafts with surface cracks.</w:t>
      </w:r>
      <w:r w:rsidRPr="000B1466">
        <w:rPr>
          <w:rFonts w:ascii="Times New Roman" w:hAnsi="Times New Roman" w:cs="Times New Roman"/>
          <w:sz w:val="24"/>
        </w:rPr>
        <w:t xml:space="preserve"> </w:t>
      </w:r>
      <w:r w:rsidR="0032574B" w:rsidRPr="000B1466">
        <w:rPr>
          <w:rFonts w:ascii="Times New Roman" w:hAnsi="Times New Roman" w:cs="Times New Roman"/>
          <w:sz w:val="24"/>
        </w:rPr>
        <w:t>(</w:t>
      </w:r>
      <w:r w:rsidR="006F6871" w:rsidRPr="000B1466">
        <w:rPr>
          <w:rFonts w:ascii="Times New Roman" w:hAnsi="Times New Roman" w:cs="Times New Roman"/>
          <w:b/>
          <w:bCs/>
          <w:sz w:val="24"/>
        </w:rPr>
        <w:t>A</w:t>
      </w:r>
      <w:r w:rsidR="00FB1E65" w:rsidRPr="000B1466">
        <w:rPr>
          <w:rFonts w:ascii="Times New Roman" w:hAnsi="Times New Roman" w:cs="Times New Roman"/>
          <w:b/>
          <w:bCs/>
          <w:sz w:val="24"/>
        </w:rPr>
        <w:t>, B</w:t>
      </w:r>
      <w:r w:rsidR="0032574B" w:rsidRPr="000B1466">
        <w:rPr>
          <w:rFonts w:ascii="Times New Roman" w:hAnsi="Times New Roman" w:cs="Times New Roman"/>
          <w:sz w:val="24"/>
        </w:rPr>
        <w:t>)</w:t>
      </w:r>
      <w:r w:rsidR="00BA6274" w:rsidRPr="000B1466">
        <w:rPr>
          <w:rFonts w:ascii="Times New Roman" w:hAnsi="Times New Roman" w:cs="Times New Roman"/>
          <w:sz w:val="24"/>
        </w:rPr>
        <w:t xml:space="preserve"> The dorsa of 18 mice from </w:t>
      </w:r>
      <w:r w:rsidR="00D55BE3" w:rsidRPr="000B1466">
        <w:rPr>
          <w:rFonts w:ascii="Times New Roman" w:hAnsi="Times New Roman" w:cs="Times New Roman"/>
          <w:sz w:val="24"/>
        </w:rPr>
        <w:t xml:space="preserve">the </w:t>
      </w:r>
      <w:r w:rsidR="00BA6274" w:rsidRPr="000B1466">
        <w:rPr>
          <w:rFonts w:ascii="Times New Roman" w:hAnsi="Times New Roman" w:cs="Times New Roman"/>
          <w:sz w:val="24"/>
        </w:rPr>
        <w:t>three groups (</w:t>
      </w:r>
      <w:r w:rsidR="00D00051" w:rsidRPr="000B1466">
        <w:rPr>
          <w:rFonts w:ascii="Times New Roman" w:hAnsi="Times New Roman" w:cs="Times New Roman"/>
          <w:sz w:val="24"/>
        </w:rPr>
        <w:t>v</w:t>
      </w:r>
      <w:r w:rsidR="00BA6274" w:rsidRPr="000B1466">
        <w:rPr>
          <w:rFonts w:ascii="Times New Roman" w:hAnsi="Times New Roman" w:cs="Times New Roman"/>
          <w:sz w:val="24"/>
        </w:rPr>
        <w:t xml:space="preserve">ehicle, N-CM, and H-CM) were divided equally into six regions, and a hair shaft from each region was selected randomly </w:t>
      </w:r>
      <w:r w:rsidR="00B534B2" w:rsidRPr="000B1466">
        <w:rPr>
          <w:rFonts w:ascii="Times New Roman" w:hAnsi="Times New Roman" w:cs="Times New Roman"/>
          <w:sz w:val="24"/>
        </w:rPr>
        <w:t>as a representative sample, for a total of 108 hair shafts</w:t>
      </w:r>
      <w:r w:rsidR="00BA6274" w:rsidRPr="000B1466">
        <w:rPr>
          <w:rFonts w:ascii="Times New Roman" w:hAnsi="Times New Roman" w:cs="Times New Roman"/>
          <w:sz w:val="24"/>
        </w:rPr>
        <w:t>.</w:t>
      </w:r>
      <w:r w:rsidR="00B534B2" w:rsidRPr="000B1466">
        <w:rPr>
          <w:rFonts w:ascii="Times New Roman" w:hAnsi="Times New Roman" w:cs="Times New Roman"/>
          <w:sz w:val="24"/>
        </w:rPr>
        <w:t xml:space="preserve"> The sample size of </w:t>
      </w:r>
      <w:r w:rsidR="00A504F8" w:rsidRPr="000B1466">
        <w:rPr>
          <w:rFonts w:ascii="Times New Roman" w:hAnsi="Times New Roman" w:cs="Times New Roman"/>
          <w:sz w:val="24"/>
        </w:rPr>
        <w:t xml:space="preserve">the </w:t>
      </w:r>
      <w:r w:rsidR="00B534B2" w:rsidRPr="000B1466">
        <w:rPr>
          <w:rFonts w:ascii="Times New Roman" w:hAnsi="Times New Roman" w:cs="Times New Roman"/>
          <w:sz w:val="24"/>
        </w:rPr>
        <w:t>primary recovery hair was 24</w:t>
      </w:r>
      <w:r w:rsidR="00D00051" w:rsidRPr="000B1466">
        <w:rPr>
          <w:rFonts w:ascii="Times New Roman" w:hAnsi="Times New Roman" w:cs="Times New Roman"/>
          <w:sz w:val="24"/>
        </w:rPr>
        <w:t>,</w:t>
      </w:r>
      <w:r w:rsidR="00B534B2" w:rsidRPr="000B1466">
        <w:rPr>
          <w:rFonts w:ascii="Times New Roman" w:hAnsi="Times New Roman" w:cs="Times New Roman"/>
          <w:sz w:val="24"/>
        </w:rPr>
        <w:t xml:space="preserve"> and </w:t>
      </w:r>
      <w:r w:rsidR="00A504F8" w:rsidRPr="000B1466">
        <w:rPr>
          <w:rFonts w:ascii="Times New Roman" w:hAnsi="Times New Roman" w:cs="Times New Roman"/>
          <w:sz w:val="24"/>
        </w:rPr>
        <w:t>that</w:t>
      </w:r>
      <w:r w:rsidR="00B534B2" w:rsidRPr="000B1466">
        <w:rPr>
          <w:rFonts w:ascii="Times New Roman" w:hAnsi="Times New Roman" w:cs="Times New Roman"/>
          <w:sz w:val="24"/>
        </w:rPr>
        <w:t xml:space="preserve"> of </w:t>
      </w:r>
      <w:r w:rsidR="00A504F8" w:rsidRPr="000B1466">
        <w:rPr>
          <w:rFonts w:ascii="Times New Roman" w:hAnsi="Times New Roman" w:cs="Times New Roman"/>
          <w:sz w:val="24"/>
        </w:rPr>
        <w:t xml:space="preserve">the </w:t>
      </w:r>
      <w:r w:rsidR="00B534B2" w:rsidRPr="000B1466">
        <w:rPr>
          <w:rFonts w:ascii="Times New Roman" w:hAnsi="Times New Roman" w:cs="Times New Roman"/>
          <w:sz w:val="24"/>
        </w:rPr>
        <w:t xml:space="preserve">secondary </w:t>
      </w:r>
      <w:r w:rsidR="00A504F8" w:rsidRPr="000B1466">
        <w:rPr>
          <w:rFonts w:ascii="Times New Roman" w:hAnsi="Times New Roman" w:cs="Times New Roman"/>
          <w:sz w:val="24"/>
        </w:rPr>
        <w:t>recovery</w:t>
      </w:r>
      <w:r w:rsidR="00B534B2" w:rsidRPr="000B1466">
        <w:rPr>
          <w:rFonts w:ascii="Times New Roman" w:hAnsi="Times New Roman" w:cs="Times New Roman"/>
          <w:sz w:val="24"/>
        </w:rPr>
        <w:t xml:space="preserve"> hair was 84.</w:t>
      </w:r>
      <w:bookmarkStart w:id="0" w:name="_GoBack"/>
      <w:bookmarkEnd w:id="0"/>
    </w:p>
    <w:sectPr w:rsidR="00CB0C39" w:rsidSect="000B1466">
      <w:footerReference w:type="default" r:id="rId9"/>
      <w:endnotePr>
        <w:numFmt w:val="decimal"/>
      </w:endnotePr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2D98F" w14:textId="77777777" w:rsidR="00316666" w:rsidRDefault="00316666">
      <w:r>
        <w:separator/>
      </w:r>
    </w:p>
  </w:endnote>
  <w:endnote w:type="continuationSeparator" w:id="0">
    <w:p w14:paraId="07FB71BB" w14:textId="77777777" w:rsidR="00316666" w:rsidRDefault="00316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742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CF341" w14:textId="1BA4DE52" w:rsidR="00A8381A" w:rsidRDefault="003257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14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B63DBA" w14:textId="77777777" w:rsidR="00A8381A" w:rsidRDefault="00A838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DC132" w14:textId="77777777" w:rsidR="00316666" w:rsidRDefault="00316666">
      <w:r>
        <w:separator/>
      </w:r>
    </w:p>
  </w:footnote>
  <w:footnote w:type="continuationSeparator" w:id="0">
    <w:p w14:paraId="699C4531" w14:textId="77777777" w:rsidR="00316666" w:rsidRDefault="00316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B220D1"/>
    <w:multiLevelType w:val="multilevel"/>
    <w:tmpl w:val="3FC8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757579"/>
    <w:multiLevelType w:val="hybridMultilevel"/>
    <w:tmpl w:val="551A38C2"/>
    <w:lvl w:ilvl="0" w:tplc="19227A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A72CF8A" w:tentative="1">
      <w:start w:val="1"/>
      <w:numFmt w:val="lowerLetter"/>
      <w:lvlText w:val="%2)"/>
      <w:lvlJc w:val="left"/>
      <w:pPr>
        <w:ind w:left="840" w:hanging="420"/>
      </w:pPr>
    </w:lvl>
    <w:lvl w:ilvl="2" w:tplc="8440F44E" w:tentative="1">
      <w:start w:val="1"/>
      <w:numFmt w:val="lowerRoman"/>
      <w:lvlText w:val="%3."/>
      <w:lvlJc w:val="right"/>
      <w:pPr>
        <w:ind w:left="1260" w:hanging="420"/>
      </w:pPr>
    </w:lvl>
    <w:lvl w:ilvl="3" w:tplc="F7FACE1E" w:tentative="1">
      <w:start w:val="1"/>
      <w:numFmt w:val="decimal"/>
      <w:lvlText w:val="%4."/>
      <w:lvlJc w:val="left"/>
      <w:pPr>
        <w:ind w:left="1680" w:hanging="420"/>
      </w:pPr>
    </w:lvl>
    <w:lvl w:ilvl="4" w:tplc="F5289404" w:tentative="1">
      <w:start w:val="1"/>
      <w:numFmt w:val="lowerLetter"/>
      <w:lvlText w:val="%5)"/>
      <w:lvlJc w:val="left"/>
      <w:pPr>
        <w:ind w:left="2100" w:hanging="420"/>
      </w:pPr>
    </w:lvl>
    <w:lvl w:ilvl="5" w:tplc="D9C4C336" w:tentative="1">
      <w:start w:val="1"/>
      <w:numFmt w:val="lowerRoman"/>
      <w:lvlText w:val="%6."/>
      <w:lvlJc w:val="right"/>
      <w:pPr>
        <w:ind w:left="2520" w:hanging="420"/>
      </w:pPr>
    </w:lvl>
    <w:lvl w:ilvl="6" w:tplc="78908ABC" w:tentative="1">
      <w:start w:val="1"/>
      <w:numFmt w:val="decimal"/>
      <w:lvlText w:val="%7."/>
      <w:lvlJc w:val="left"/>
      <w:pPr>
        <w:ind w:left="2940" w:hanging="420"/>
      </w:pPr>
    </w:lvl>
    <w:lvl w:ilvl="7" w:tplc="C39CDD50" w:tentative="1">
      <w:start w:val="1"/>
      <w:numFmt w:val="lowerLetter"/>
      <w:lvlText w:val="%8)"/>
      <w:lvlJc w:val="left"/>
      <w:pPr>
        <w:ind w:left="3360" w:hanging="420"/>
      </w:pPr>
    </w:lvl>
    <w:lvl w:ilvl="8" w:tplc="E1DAF7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A183EF9"/>
    <w:multiLevelType w:val="multilevel"/>
    <w:tmpl w:val="3C54B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DU1NzQyMzYyN7RQ0lEKTi0uzszPAykwrAUANCWlySwAAAA="/>
  </w:docVars>
  <w:rsids>
    <w:rsidRoot w:val="0048455F"/>
    <w:rsid w:val="00002E1F"/>
    <w:rsid w:val="00006E3F"/>
    <w:rsid w:val="00046951"/>
    <w:rsid w:val="00096E68"/>
    <w:rsid w:val="000B1466"/>
    <w:rsid w:val="000B6575"/>
    <w:rsid w:val="000D144B"/>
    <w:rsid w:val="000D61DB"/>
    <w:rsid w:val="000D7358"/>
    <w:rsid w:val="000E2EB0"/>
    <w:rsid w:val="000E58F9"/>
    <w:rsid w:val="000F6F9E"/>
    <w:rsid w:val="00100BD8"/>
    <w:rsid w:val="001039C0"/>
    <w:rsid w:val="00110EBE"/>
    <w:rsid w:val="001557BD"/>
    <w:rsid w:val="00157CA4"/>
    <w:rsid w:val="00163F47"/>
    <w:rsid w:val="00174E44"/>
    <w:rsid w:val="00183529"/>
    <w:rsid w:val="00193127"/>
    <w:rsid w:val="001A6D66"/>
    <w:rsid w:val="001F120F"/>
    <w:rsid w:val="001F4666"/>
    <w:rsid w:val="001F6791"/>
    <w:rsid w:val="00200F7F"/>
    <w:rsid w:val="0022522E"/>
    <w:rsid w:val="00237E44"/>
    <w:rsid w:val="00261B26"/>
    <w:rsid w:val="002C1DEB"/>
    <w:rsid w:val="002C348D"/>
    <w:rsid w:val="002D4C2C"/>
    <w:rsid w:val="002E6707"/>
    <w:rsid w:val="00301271"/>
    <w:rsid w:val="00316666"/>
    <w:rsid w:val="0032574B"/>
    <w:rsid w:val="00325CE9"/>
    <w:rsid w:val="00364C39"/>
    <w:rsid w:val="003C21F7"/>
    <w:rsid w:val="003D4F3C"/>
    <w:rsid w:val="003E1408"/>
    <w:rsid w:val="004061D7"/>
    <w:rsid w:val="00407BFD"/>
    <w:rsid w:val="00411291"/>
    <w:rsid w:val="00413142"/>
    <w:rsid w:val="00444648"/>
    <w:rsid w:val="0046705A"/>
    <w:rsid w:val="0048455F"/>
    <w:rsid w:val="0049064A"/>
    <w:rsid w:val="004B6AF6"/>
    <w:rsid w:val="004D0BEA"/>
    <w:rsid w:val="00525C12"/>
    <w:rsid w:val="005712B7"/>
    <w:rsid w:val="0059623D"/>
    <w:rsid w:val="005C2982"/>
    <w:rsid w:val="005E54EF"/>
    <w:rsid w:val="00646450"/>
    <w:rsid w:val="00675932"/>
    <w:rsid w:val="00687862"/>
    <w:rsid w:val="00692B8E"/>
    <w:rsid w:val="006A6478"/>
    <w:rsid w:val="006C07F0"/>
    <w:rsid w:val="006D6F1B"/>
    <w:rsid w:val="006F38F7"/>
    <w:rsid w:val="006F5092"/>
    <w:rsid w:val="006F6871"/>
    <w:rsid w:val="00736EB8"/>
    <w:rsid w:val="00761368"/>
    <w:rsid w:val="007656EB"/>
    <w:rsid w:val="007716C5"/>
    <w:rsid w:val="00772BA2"/>
    <w:rsid w:val="007A79B1"/>
    <w:rsid w:val="007C75AC"/>
    <w:rsid w:val="00821E43"/>
    <w:rsid w:val="00852AC7"/>
    <w:rsid w:val="0089109A"/>
    <w:rsid w:val="008A019D"/>
    <w:rsid w:val="008A4181"/>
    <w:rsid w:val="008D065E"/>
    <w:rsid w:val="008D21C6"/>
    <w:rsid w:val="008D6BB4"/>
    <w:rsid w:val="008E64ED"/>
    <w:rsid w:val="00966CC5"/>
    <w:rsid w:val="0097368F"/>
    <w:rsid w:val="0097440C"/>
    <w:rsid w:val="009860EA"/>
    <w:rsid w:val="00990165"/>
    <w:rsid w:val="00995A00"/>
    <w:rsid w:val="009C1367"/>
    <w:rsid w:val="009E310B"/>
    <w:rsid w:val="009F4E21"/>
    <w:rsid w:val="00A07A1D"/>
    <w:rsid w:val="00A308A2"/>
    <w:rsid w:val="00A34739"/>
    <w:rsid w:val="00A504F8"/>
    <w:rsid w:val="00A72FA9"/>
    <w:rsid w:val="00A77424"/>
    <w:rsid w:val="00A8381A"/>
    <w:rsid w:val="00A83A6E"/>
    <w:rsid w:val="00B22472"/>
    <w:rsid w:val="00B359D4"/>
    <w:rsid w:val="00B4476B"/>
    <w:rsid w:val="00B46124"/>
    <w:rsid w:val="00B534B2"/>
    <w:rsid w:val="00B5381F"/>
    <w:rsid w:val="00B64D7E"/>
    <w:rsid w:val="00B64EE5"/>
    <w:rsid w:val="00B95EEF"/>
    <w:rsid w:val="00BA6274"/>
    <w:rsid w:val="00C019A7"/>
    <w:rsid w:val="00C35A16"/>
    <w:rsid w:val="00C67CBD"/>
    <w:rsid w:val="00C85560"/>
    <w:rsid w:val="00C96F5C"/>
    <w:rsid w:val="00CB0A86"/>
    <w:rsid w:val="00CB0C39"/>
    <w:rsid w:val="00CD27F1"/>
    <w:rsid w:val="00D00051"/>
    <w:rsid w:val="00D55BE3"/>
    <w:rsid w:val="00D65EEB"/>
    <w:rsid w:val="00DA65AA"/>
    <w:rsid w:val="00DB2159"/>
    <w:rsid w:val="00DC075B"/>
    <w:rsid w:val="00DE3B6B"/>
    <w:rsid w:val="00DE629D"/>
    <w:rsid w:val="00DE6984"/>
    <w:rsid w:val="00E13A01"/>
    <w:rsid w:val="00E1607E"/>
    <w:rsid w:val="00E86DD2"/>
    <w:rsid w:val="00E90676"/>
    <w:rsid w:val="00EB1081"/>
    <w:rsid w:val="00EB51B5"/>
    <w:rsid w:val="00EE1195"/>
    <w:rsid w:val="00EE3B75"/>
    <w:rsid w:val="00EF326B"/>
    <w:rsid w:val="00EF391F"/>
    <w:rsid w:val="00F44924"/>
    <w:rsid w:val="00F55ADC"/>
    <w:rsid w:val="00F90EDA"/>
    <w:rsid w:val="00FA3073"/>
    <w:rsid w:val="00FB1E65"/>
    <w:rsid w:val="00FE71A7"/>
    <w:rsid w:val="00FF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A3C6F2"/>
  <w15:chartTrackingRefBased/>
  <w15:docId w15:val="{A54FD51D-D49C-664B-A189-5959040D8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C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5C12"/>
    <w:pPr>
      <w:ind w:firstLineChars="200" w:firstLine="420"/>
    </w:pPr>
  </w:style>
  <w:style w:type="table" w:styleId="PlainTable3">
    <w:name w:val="Plain Table 3"/>
    <w:basedOn w:val="TableNormal"/>
    <w:uiPriority w:val="43"/>
    <w:rsid w:val="00525C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525C1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5C12"/>
  </w:style>
  <w:style w:type="character" w:styleId="EndnoteReference">
    <w:name w:val="endnote reference"/>
    <w:basedOn w:val="DefaultParagraphFont"/>
    <w:uiPriority w:val="99"/>
    <w:semiHidden/>
    <w:unhideWhenUsed/>
    <w:rsid w:val="00525C1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25C12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2E6707"/>
  </w:style>
  <w:style w:type="character" w:styleId="CommentReference">
    <w:name w:val="annotation reference"/>
    <w:basedOn w:val="DefaultParagraphFont"/>
    <w:uiPriority w:val="99"/>
    <w:semiHidden/>
    <w:unhideWhenUsed/>
    <w:rsid w:val="00A77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4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4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4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76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76B"/>
    <w:rPr>
      <w:rFonts w:ascii="SimSun" w:eastAsia="SimSu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522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52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38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81A"/>
  </w:style>
  <w:style w:type="paragraph" w:styleId="Footer">
    <w:name w:val="footer"/>
    <w:basedOn w:val="Normal"/>
    <w:link w:val="FooterChar"/>
    <w:uiPriority w:val="99"/>
    <w:unhideWhenUsed/>
    <w:rsid w:val="00A838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81A"/>
  </w:style>
  <w:style w:type="character" w:styleId="LineNumber">
    <w:name w:val="line number"/>
    <w:basedOn w:val="DefaultParagraphFont"/>
    <w:uiPriority w:val="99"/>
    <w:semiHidden/>
    <w:unhideWhenUsed/>
    <w:rsid w:val="00A83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6BD7F-7DAF-4CF7-A49C-7F0586AA9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11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晖</dc:creator>
  <cp:lastModifiedBy>Sathya S.</cp:lastModifiedBy>
  <cp:revision>3</cp:revision>
  <dcterms:created xsi:type="dcterms:W3CDTF">2023-12-26T11:33:00Z</dcterms:created>
  <dcterms:modified xsi:type="dcterms:W3CDTF">2024-03-14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60e06314f7433e8f3f2b8a84a6acfffcdceef8c6b107b19031f622c3827750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7e438d3-270f-3d82-a45d-6e406b0b14ff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